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03BE" w:rsidRDefault="000803BE" w:rsidP="000803BE">
      <w:pPr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Table S2: </w:t>
      </w:r>
      <w:proofErr w:type="spellStart"/>
      <w:r>
        <w:rPr>
          <w:rFonts w:ascii="Arial" w:hAnsi="Arial" w:cs="Arial"/>
          <w:b/>
          <w:sz w:val="20"/>
          <w:szCs w:val="20"/>
        </w:rPr>
        <w:t>Univariate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associations between ADORA</w:t>
      </w:r>
      <w:r>
        <w:rPr>
          <w:rFonts w:ascii="Arial" w:hAnsi="Arial" w:cs="Arial"/>
          <w:b/>
          <w:sz w:val="20"/>
          <w:szCs w:val="20"/>
          <w:vertAlign w:val="subscript"/>
        </w:rPr>
        <w:t>3</w:t>
      </w:r>
      <w:r>
        <w:rPr>
          <w:rFonts w:ascii="Arial" w:hAnsi="Arial" w:cs="Arial"/>
          <w:b/>
          <w:sz w:val="20"/>
          <w:szCs w:val="20"/>
        </w:rPr>
        <w:t xml:space="preserve"> rs1544224 and MTX adverse effects. Top row number of patients and bottom row percentage.</w:t>
      </w:r>
    </w:p>
    <w:p w:rsidR="000803BE" w:rsidRDefault="000803BE" w:rsidP="000803BE">
      <w:pPr>
        <w:jc w:val="both"/>
        <w:rPr>
          <w:rFonts w:ascii="Arial" w:hAnsi="Arial" w:cs="Arial"/>
          <w:b/>
          <w:sz w:val="20"/>
          <w:szCs w:val="20"/>
        </w:rPr>
      </w:pPr>
    </w:p>
    <w:tbl>
      <w:tblPr>
        <w:tblW w:w="7560" w:type="dxa"/>
        <w:tblInd w:w="108" w:type="dxa"/>
        <w:tblBorders>
          <w:top w:val="single" w:sz="8" w:space="0" w:color="auto"/>
          <w:bottom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20"/>
        <w:gridCol w:w="1260"/>
        <w:gridCol w:w="1440"/>
        <w:gridCol w:w="1620"/>
        <w:gridCol w:w="1620"/>
      </w:tblGrid>
      <w:tr w:rsidR="000803BE" w:rsidTr="000803BE"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43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enotype*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llelic p value</w:t>
            </w:r>
          </w:p>
        </w:tc>
      </w:tr>
      <w:tr w:rsidR="000803BE" w:rsidTr="000803BE"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03BE" w:rsidTr="000803BE"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ausea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/123 (12.2%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/84</w:t>
            </w:r>
          </w:p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2.6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18</w:t>
            </w:r>
          </w:p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2.2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0803BE" w:rsidTr="000803BE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omit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/81 </w:t>
            </w:r>
          </w:p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0803BE" w:rsidTr="000803BE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uth ulc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/123 (25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/84 (28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/18 </w:t>
            </w:r>
          </w:p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3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0803BE" w:rsidTr="000803BE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iarrho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/123 (10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/84 (13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/18 </w:t>
            </w:r>
          </w:p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8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  <w:tr w:rsidR="000803BE" w:rsidTr="000803BE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ecreased appeti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/123 (13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/84 (16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/18 </w:t>
            </w:r>
          </w:p>
          <w:p w:rsidR="000803BE" w:rsidRDefault="000803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7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0803BE" w:rsidTr="000803BE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eadach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/123 (18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1/84 </w:t>
            </w:r>
          </w:p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/18 </w:t>
            </w:r>
          </w:p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3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0803BE" w:rsidTr="000803BE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ecreased concentr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/123 (18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/84 (22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/18 </w:t>
            </w:r>
          </w:p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3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0803BE" w:rsidTr="000803BE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orgetfuln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/123 (2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/84 (42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/18 </w:t>
            </w:r>
          </w:p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</w:tr>
      <w:tr w:rsidR="000803BE" w:rsidTr="000803BE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izzin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/122</w:t>
            </w:r>
          </w:p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3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84 (11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/18 </w:t>
            </w:r>
          </w:p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2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0803BE" w:rsidTr="000803BE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lurred vi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/123 (17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/84 (21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/18 </w:t>
            </w:r>
          </w:p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2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0803BE" w:rsidTr="000803BE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leep disturba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/123 (13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84 (23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/18 </w:t>
            </w:r>
          </w:p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2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0803BE" w:rsidTr="000803BE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eepin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/123 (17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/84 (20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/19 </w:t>
            </w:r>
          </w:p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2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0803BE" w:rsidTr="000803BE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air lo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23 (0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84</w:t>
            </w:r>
          </w:p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/18 </w:t>
            </w:r>
          </w:p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1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  <w:highlight w:val="green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</w:tr>
      <w:tr w:rsidR="000803BE" w:rsidTr="000803BE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u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/123</w:t>
            </w:r>
          </w:p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9.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/84 (21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/18 </w:t>
            </w:r>
          </w:p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6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  <w:highlight w:val="green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0803BE" w:rsidTr="000803BE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e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/123 </w:t>
            </w:r>
          </w:p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/84 </w:t>
            </w:r>
          </w:p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/18 </w:t>
            </w:r>
          </w:p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0803BE" w:rsidTr="000803BE"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0803BE" w:rsidRDefault="000803BE">
            <w:pPr>
              <w:spacing w:after="12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hortness of brea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123 (8.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84 (11.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/18 </w:t>
            </w:r>
          </w:p>
          <w:p w:rsidR="000803BE" w:rsidRDefault="000803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1.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0803BE" w:rsidRDefault="000803B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</w:tbl>
    <w:p w:rsidR="000803BE" w:rsidRDefault="000803BE" w:rsidP="000803BE">
      <w:pPr>
        <w:spacing w:line="480" w:lineRule="auto"/>
        <w:jc w:val="both"/>
      </w:pPr>
    </w:p>
    <w:p w:rsidR="000803BE" w:rsidRDefault="000803BE" w:rsidP="000803BE">
      <w:pPr>
        <w:spacing w:line="480" w:lineRule="auto"/>
        <w:jc w:val="both"/>
      </w:pPr>
      <w:r>
        <w:rPr>
          <w:sz w:val="20"/>
          <w:szCs w:val="20"/>
        </w:rPr>
        <w:t>*1=major allele, 2= minor allele of rs1544224</w:t>
      </w:r>
    </w:p>
    <w:p w:rsidR="000803BE" w:rsidRDefault="000803BE" w:rsidP="000803BE">
      <w:pPr>
        <w:spacing w:line="480" w:lineRule="auto"/>
        <w:jc w:val="both"/>
      </w:pPr>
    </w:p>
    <w:p w:rsidR="000803BE" w:rsidRDefault="000803BE" w:rsidP="000803BE">
      <w:pPr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</w:p>
    <w:p w:rsidR="000803BE" w:rsidRDefault="000803BE" w:rsidP="000803BE">
      <w:pPr>
        <w:ind w:left="720" w:hanging="720"/>
        <w:jc w:val="both"/>
      </w:pPr>
      <w:r>
        <w:fldChar w:fldCharType="end"/>
      </w:r>
    </w:p>
    <w:p w:rsidR="007E19C3" w:rsidRDefault="007E19C3">
      <w:bookmarkStart w:id="0" w:name="_GoBack"/>
      <w:bookmarkEnd w:id="0"/>
    </w:p>
    <w:sectPr w:rsidR="007E19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3BE"/>
    <w:rsid w:val="000803BE"/>
    <w:rsid w:val="007E1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3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3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742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, Christchurch</Company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tamp</dc:creator>
  <cp:keywords/>
  <dc:description/>
  <cp:lastModifiedBy>Lisa Stamp</cp:lastModifiedBy>
  <cp:revision>1</cp:revision>
  <dcterms:created xsi:type="dcterms:W3CDTF">2011-11-17T23:15:00Z</dcterms:created>
  <dcterms:modified xsi:type="dcterms:W3CDTF">2011-11-17T23:16:00Z</dcterms:modified>
</cp:coreProperties>
</file>